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24E96D" w14:textId="06586280" w:rsidR="00702762" w:rsidRPr="00732327" w:rsidRDefault="00702762">
      <w:pPr>
        <w:rPr>
          <w:rFonts w:ascii="Times New Roman" w:hAnsi="Times New Roman" w:cs="Times New Roman"/>
          <w:sz w:val="20"/>
          <w:szCs w:val="20"/>
        </w:rPr>
      </w:pPr>
    </w:p>
    <w:p w14:paraId="07C78785" w14:textId="1D5414B5" w:rsidR="00987573" w:rsidRPr="00732327" w:rsidRDefault="00987573">
      <w:pPr>
        <w:rPr>
          <w:rFonts w:ascii="Times New Roman" w:hAnsi="Times New Roman" w:cs="Times New Roman"/>
          <w:sz w:val="20"/>
          <w:szCs w:val="20"/>
        </w:rPr>
      </w:pPr>
      <w:r w:rsidRPr="00732327">
        <w:rPr>
          <w:rFonts w:ascii="Times New Roman" w:hAnsi="Times New Roman" w:cs="Times New Roman"/>
          <w:b/>
          <w:bCs/>
          <w:sz w:val="20"/>
          <w:szCs w:val="20"/>
        </w:rPr>
        <w:t xml:space="preserve">TABLE. </w:t>
      </w:r>
      <w:r w:rsidRPr="00732327">
        <w:rPr>
          <w:rFonts w:ascii="Times New Roman" w:hAnsi="Times New Roman" w:cs="Times New Roman"/>
          <w:sz w:val="20"/>
          <w:szCs w:val="20"/>
        </w:rPr>
        <w:t>Relationsh</w:t>
      </w:r>
      <w:bookmarkStart w:id="0" w:name="_GoBack"/>
      <w:bookmarkEnd w:id="0"/>
      <w:r w:rsidRPr="00732327">
        <w:rPr>
          <w:rFonts w:ascii="Times New Roman" w:hAnsi="Times New Roman" w:cs="Times New Roman"/>
          <w:sz w:val="20"/>
          <w:szCs w:val="20"/>
        </w:rPr>
        <w:t>ip between balloon slips and clinical outcomes (supplemental)</w:t>
      </w:r>
    </w:p>
    <w:p w14:paraId="3DAB1ECC" w14:textId="77777777" w:rsidR="00987573" w:rsidRPr="00732327" w:rsidRDefault="00987573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843"/>
        <w:gridCol w:w="1683"/>
        <w:gridCol w:w="2002"/>
      </w:tblGrid>
      <w:tr w:rsidR="00732327" w:rsidRPr="00732327" w14:paraId="4196257A" w14:textId="77777777" w:rsidTr="005A4274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38E436B6" w14:textId="77777777" w:rsidR="00987573" w:rsidRPr="00732327" w:rsidRDefault="00987573" w:rsidP="005A427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2613AAC7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Slip (n = 54 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5B8B52C8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 Slip (n = 124 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0AF3AF3B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 value</w:t>
            </w:r>
          </w:p>
        </w:tc>
      </w:tr>
      <w:tr w:rsidR="00732327" w:rsidRPr="00732327" w14:paraId="61032743" w14:textId="77777777" w:rsidTr="005A4274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89841" w14:textId="77777777" w:rsidR="00987573" w:rsidRPr="00732327" w:rsidRDefault="00987573" w:rsidP="005A427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5D4C7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07DA1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4.8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07131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677 </w:t>
            </w:r>
          </w:p>
        </w:tc>
      </w:tr>
      <w:tr w:rsidR="00732327" w:rsidRPr="00732327" w14:paraId="0A33D807" w14:textId="77777777" w:rsidTr="005A4274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61399" w14:textId="77777777" w:rsidR="00987573" w:rsidRPr="00732327" w:rsidRDefault="00987573" w:rsidP="005A4274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  <w:u w:val="single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All cause death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AC1C0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(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7D58B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.4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7F377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554 </w:t>
            </w:r>
          </w:p>
        </w:tc>
      </w:tr>
      <w:tr w:rsidR="00732327" w:rsidRPr="00732327" w14:paraId="65ABA67B" w14:textId="77777777" w:rsidTr="005A4274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33613" w14:textId="77777777" w:rsidR="00987573" w:rsidRPr="00732327" w:rsidRDefault="00987573" w:rsidP="005A427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ogression to acute severe AR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E2CD9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B78A6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.4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02D6D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</w:tr>
      <w:tr w:rsidR="00732327" w:rsidRPr="00732327" w14:paraId="09AA522E" w14:textId="77777777" w:rsidTr="005A4274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EAE81" w14:textId="77777777" w:rsidR="00987573" w:rsidRPr="00732327" w:rsidRDefault="00987573" w:rsidP="005A427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VF/PCP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93AF9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80719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 (1.6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51D1A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732327" w:rsidRPr="00732327" w14:paraId="5C6EFC3C" w14:textId="77777777" w:rsidTr="005A4274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F591E" w14:textId="77777777" w:rsidR="00987573" w:rsidRPr="00732327" w:rsidRDefault="00987573" w:rsidP="005A427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erebral infarction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ACCC2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E07CB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.4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BE00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987573" w:rsidRPr="00732327" w14:paraId="542BCF53" w14:textId="77777777" w:rsidTr="005A4274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CF7BEA" w14:textId="77777777" w:rsidR="00987573" w:rsidRPr="00732327" w:rsidRDefault="00987573" w:rsidP="005A427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Aortic dissection, n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D18BFC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F4236F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8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00077C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</w:tr>
    </w:tbl>
    <w:p w14:paraId="2FBD9498" w14:textId="77777777" w:rsidR="00987573" w:rsidRPr="00732327" w:rsidRDefault="00987573" w:rsidP="00987573">
      <w:pPr>
        <w:rPr>
          <w:rFonts w:ascii="Times New Roman" w:hAnsi="Times New Roman" w:cs="Times New Roman"/>
          <w:sz w:val="20"/>
          <w:szCs w:val="20"/>
        </w:rPr>
      </w:pPr>
    </w:p>
    <w:p w14:paraId="6FDE2953" w14:textId="3351C6EF" w:rsidR="00987573" w:rsidRPr="00732327" w:rsidRDefault="00987573">
      <w:pPr>
        <w:rPr>
          <w:rFonts w:ascii="Times New Roman" w:hAnsi="Times New Roman" w:cs="Times New Roman"/>
          <w:sz w:val="20"/>
          <w:szCs w:val="20"/>
        </w:rPr>
      </w:pPr>
      <w:r w:rsidRPr="00732327">
        <w:rPr>
          <w:rFonts w:ascii="Times New Roman" w:hAnsi="Times New Roman" w:cs="Times New Roman"/>
          <w:sz w:val="20"/>
          <w:szCs w:val="20"/>
        </w:rPr>
        <w:t>AR, aortic regurgitation; VF, ventricular fibrillation; PCPS, percutaneous cardiopulmonary support</w:t>
      </w:r>
    </w:p>
    <w:p w14:paraId="1F0981DD" w14:textId="4AC7CC6F" w:rsidR="00987573" w:rsidRPr="00732327" w:rsidRDefault="00987573">
      <w:pPr>
        <w:rPr>
          <w:rFonts w:ascii="Times New Roman" w:hAnsi="Times New Roman" w:cs="Times New Roman"/>
          <w:sz w:val="20"/>
          <w:szCs w:val="20"/>
        </w:rPr>
      </w:pPr>
    </w:p>
    <w:p w14:paraId="6DFA8D4C" w14:textId="400B87AF" w:rsidR="00987573" w:rsidRPr="00732327" w:rsidRDefault="00987573">
      <w:pPr>
        <w:rPr>
          <w:rFonts w:ascii="Times New Roman" w:hAnsi="Times New Roman" w:cs="Times New Roman"/>
          <w:sz w:val="20"/>
          <w:szCs w:val="20"/>
        </w:rPr>
      </w:pPr>
    </w:p>
    <w:p w14:paraId="15610DC8" w14:textId="475A76E4" w:rsidR="00987573" w:rsidRPr="00732327" w:rsidRDefault="00987573">
      <w:pPr>
        <w:rPr>
          <w:rFonts w:ascii="Times New Roman" w:hAnsi="Times New Roman" w:cs="Times New Roman"/>
          <w:sz w:val="20"/>
          <w:szCs w:val="20"/>
        </w:rPr>
      </w:pPr>
    </w:p>
    <w:p w14:paraId="748FDC5F" w14:textId="4E0616A8" w:rsidR="00987573" w:rsidRPr="00732327" w:rsidRDefault="00987573">
      <w:pPr>
        <w:rPr>
          <w:rFonts w:ascii="Times New Roman" w:hAnsi="Times New Roman" w:cs="Times New Roman"/>
          <w:sz w:val="20"/>
          <w:szCs w:val="20"/>
        </w:rPr>
      </w:pPr>
    </w:p>
    <w:p w14:paraId="5AA00578" w14:textId="47FEAFA6" w:rsidR="00987573" w:rsidRPr="00732327" w:rsidRDefault="00987573">
      <w:pPr>
        <w:rPr>
          <w:rFonts w:ascii="Times New Roman" w:hAnsi="Times New Roman" w:cs="Times New Roman"/>
          <w:sz w:val="20"/>
          <w:szCs w:val="20"/>
        </w:rPr>
      </w:pPr>
    </w:p>
    <w:p w14:paraId="10A55218" w14:textId="314B0D94" w:rsidR="00987573" w:rsidRPr="00732327" w:rsidRDefault="00987573">
      <w:pPr>
        <w:rPr>
          <w:rFonts w:ascii="Times New Roman" w:hAnsi="Times New Roman" w:cs="Times New Roman"/>
          <w:sz w:val="20"/>
          <w:szCs w:val="20"/>
        </w:rPr>
      </w:pPr>
    </w:p>
    <w:p w14:paraId="2754BCB6" w14:textId="78D852B4" w:rsidR="00987573" w:rsidRPr="00732327" w:rsidRDefault="00987573">
      <w:pPr>
        <w:rPr>
          <w:rFonts w:ascii="Times New Roman" w:hAnsi="Times New Roman" w:cs="Times New Roman"/>
          <w:sz w:val="20"/>
          <w:szCs w:val="20"/>
        </w:rPr>
      </w:pPr>
    </w:p>
    <w:p w14:paraId="1DE9B343" w14:textId="298ECC29" w:rsidR="00987573" w:rsidRPr="00732327" w:rsidRDefault="00987573">
      <w:pPr>
        <w:rPr>
          <w:rFonts w:ascii="Times New Roman" w:hAnsi="Times New Roman" w:cs="Times New Roman"/>
          <w:sz w:val="20"/>
          <w:szCs w:val="20"/>
        </w:rPr>
      </w:pPr>
    </w:p>
    <w:p w14:paraId="663B0AEC" w14:textId="021EEB43" w:rsidR="00987573" w:rsidRPr="00732327" w:rsidRDefault="00987573">
      <w:pPr>
        <w:rPr>
          <w:rFonts w:ascii="Times New Roman" w:hAnsi="Times New Roman" w:cs="Times New Roman"/>
          <w:sz w:val="20"/>
          <w:szCs w:val="20"/>
        </w:rPr>
      </w:pPr>
    </w:p>
    <w:p w14:paraId="77340F8D" w14:textId="2345867E" w:rsidR="00987573" w:rsidRPr="00732327" w:rsidRDefault="00987573">
      <w:pPr>
        <w:rPr>
          <w:rFonts w:ascii="Times New Roman" w:hAnsi="Times New Roman" w:cs="Times New Roman"/>
          <w:sz w:val="20"/>
          <w:szCs w:val="20"/>
        </w:rPr>
      </w:pPr>
    </w:p>
    <w:p w14:paraId="3D455A54" w14:textId="28A71817" w:rsidR="00987573" w:rsidRPr="00732327" w:rsidRDefault="00987573">
      <w:pPr>
        <w:rPr>
          <w:rFonts w:ascii="Times New Roman" w:hAnsi="Times New Roman" w:cs="Times New Roman"/>
          <w:sz w:val="20"/>
          <w:szCs w:val="20"/>
        </w:rPr>
      </w:pPr>
    </w:p>
    <w:p w14:paraId="2D540073" w14:textId="0AA20A4E" w:rsidR="00987573" w:rsidRPr="00732327" w:rsidRDefault="00987573">
      <w:pPr>
        <w:rPr>
          <w:rFonts w:ascii="Times New Roman" w:hAnsi="Times New Roman" w:cs="Times New Roman"/>
          <w:sz w:val="20"/>
          <w:szCs w:val="20"/>
        </w:rPr>
      </w:pPr>
    </w:p>
    <w:p w14:paraId="0572139A" w14:textId="0466B671" w:rsidR="00987573" w:rsidRPr="00732327" w:rsidRDefault="00987573">
      <w:pPr>
        <w:rPr>
          <w:rFonts w:ascii="Times New Roman" w:hAnsi="Times New Roman" w:cs="Times New Roman"/>
          <w:sz w:val="20"/>
          <w:szCs w:val="20"/>
        </w:rPr>
      </w:pPr>
    </w:p>
    <w:p w14:paraId="7371C911" w14:textId="6F3B7DF8" w:rsidR="00987573" w:rsidRPr="00732327" w:rsidRDefault="00987573">
      <w:pPr>
        <w:rPr>
          <w:rFonts w:ascii="Times New Roman" w:hAnsi="Times New Roman" w:cs="Times New Roman"/>
          <w:sz w:val="20"/>
          <w:szCs w:val="20"/>
        </w:rPr>
      </w:pPr>
    </w:p>
    <w:p w14:paraId="585C8968" w14:textId="71102D6D" w:rsidR="00987573" w:rsidRPr="00732327" w:rsidRDefault="00987573">
      <w:pPr>
        <w:rPr>
          <w:rFonts w:ascii="Times New Roman" w:hAnsi="Times New Roman" w:cs="Times New Roman"/>
          <w:sz w:val="20"/>
          <w:szCs w:val="20"/>
        </w:rPr>
      </w:pPr>
    </w:p>
    <w:p w14:paraId="14AB95DA" w14:textId="15A08B5D" w:rsidR="00987573" w:rsidRPr="00732327" w:rsidRDefault="00987573">
      <w:pPr>
        <w:rPr>
          <w:rFonts w:ascii="Times New Roman" w:hAnsi="Times New Roman" w:cs="Times New Roman"/>
          <w:sz w:val="20"/>
          <w:szCs w:val="20"/>
        </w:rPr>
      </w:pPr>
    </w:p>
    <w:p w14:paraId="4B0F26FB" w14:textId="1F574DDE" w:rsidR="00987573" w:rsidRPr="00732327" w:rsidRDefault="00987573">
      <w:pPr>
        <w:rPr>
          <w:rFonts w:ascii="Times New Roman" w:hAnsi="Times New Roman" w:cs="Times New Roman"/>
          <w:sz w:val="20"/>
          <w:szCs w:val="20"/>
        </w:rPr>
      </w:pPr>
    </w:p>
    <w:p w14:paraId="7352F997" w14:textId="513DFBAF" w:rsidR="00987573" w:rsidRPr="00732327" w:rsidRDefault="00987573">
      <w:pPr>
        <w:rPr>
          <w:rFonts w:ascii="Times New Roman" w:hAnsi="Times New Roman" w:cs="Times New Roman"/>
          <w:sz w:val="20"/>
          <w:szCs w:val="20"/>
        </w:rPr>
      </w:pPr>
    </w:p>
    <w:p w14:paraId="51ED3CB8" w14:textId="153F3803" w:rsidR="00987573" w:rsidRPr="00732327" w:rsidRDefault="00987573">
      <w:pPr>
        <w:rPr>
          <w:rFonts w:ascii="Times New Roman" w:hAnsi="Times New Roman" w:cs="Times New Roman"/>
          <w:sz w:val="20"/>
          <w:szCs w:val="20"/>
        </w:rPr>
      </w:pPr>
    </w:p>
    <w:p w14:paraId="35548469" w14:textId="06688844" w:rsidR="00987573" w:rsidRPr="00732327" w:rsidRDefault="00987573">
      <w:pPr>
        <w:rPr>
          <w:rFonts w:ascii="Times New Roman" w:hAnsi="Times New Roman" w:cs="Times New Roman"/>
          <w:sz w:val="20"/>
          <w:szCs w:val="20"/>
        </w:rPr>
      </w:pPr>
    </w:p>
    <w:p w14:paraId="73403D31" w14:textId="02786C41" w:rsidR="00987573" w:rsidRPr="00732327" w:rsidRDefault="00987573">
      <w:pPr>
        <w:rPr>
          <w:rFonts w:ascii="Times New Roman" w:hAnsi="Times New Roman" w:cs="Times New Roman"/>
          <w:sz w:val="20"/>
          <w:szCs w:val="20"/>
        </w:rPr>
      </w:pPr>
    </w:p>
    <w:p w14:paraId="60DD9902" w14:textId="3043BFB1" w:rsidR="00987573" w:rsidRPr="00732327" w:rsidRDefault="00987573">
      <w:pPr>
        <w:rPr>
          <w:rFonts w:ascii="Times New Roman" w:hAnsi="Times New Roman" w:cs="Times New Roman"/>
          <w:sz w:val="20"/>
          <w:szCs w:val="20"/>
        </w:rPr>
      </w:pPr>
    </w:p>
    <w:p w14:paraId="321DAB3D" w14:textId="77777777" w:rsidR="00987573" w:rsidRPr="00732327" w:rsidRDefault="00987573">
      <w:pPr>
        <w:rPr>
          <w:rFonts w:ascii="Times New Roman" w:hAnsi="Times New Roman" w:cs="Times New Roman"/>
          <w:sz w:val="20"/>
          <w:szCs w:val="20"/>
        </w:rPr>
      </w:pPr>
    </w:p>
    <w:p w14:paraId="093CD341" w14:textId="151715CA" w:rsidR="00987573" w:rsidRPr="00732327" w:rsidRDefault="00987573" w:rsidP="0098757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32327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. </w:t>
      </w:r>
      <w:r w:rsidRPr="00732327">
        <w:rPr>
          <w:rFonts w:ascii="Times New Roman" w:hAnsi="Times New Roman" w:cs="Times New Roman"/>
          <w:sz w:val="20"/>
          <w:szCs w:val="20"/>
        </w:rPr>
        <w:t>Postoperative clinical outcome within 30 days by RVP time (supplemental)</w:t>
      </w:r>
    </w:p>
    <w:p w14:paraId="0F1D2029" w14:textId="77777777" w:rsidR="00987573" w:rsidRPr="00732327" w:rsidRDefault="00987573" w:rsidP="00987573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pPr w:leftFromText="142" w:rightFromText="142" w:vertAnchor="text" w:horzAnchor="margin" w:tblpY="113"/>
        <w:tblW w:w="84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418"/>
        <w:gridCol w:w="1417"/>
        <w:gridCol w:w="1276"/>
        <w:gridCol w:w="1510"/>
      </w:tblGrid>
      <w:tr w:rsidR="00732327" w:rsidRPr="00732327" w14:paraId="3A701672" w14:textId="77777777" w:rsidTr="005A4274">
        <w:trPr>
          <w:trHeight w:val="3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</w:tcPr>
          <w:p w14:paraId="7D811610" w14:textId="77777777" w:rsidR="00987573" w:rsidRPr="00732327" w:rsidRDefault="00987573" w:rsidP="005A427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</w:tcPr>
          <w:p w14:paraId="5C385F85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RVP time (msec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</w:tcPr>
          <w:p w14:paraId="79B546F5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2327" w:rsidRPr="00732327" w14:paraId="5E3E6C1A" w14:textId="77777777" w:rsidTr="005A4274">
        <w:trPr>
          <w:trHeight w:val="3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7919ED8D" w14:textId="77777777" w:rsidR="00987573" w:rsidRPr="00732327" w:rsidRDefault="00987573" w:rsidP="005A427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72BB27C4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 (n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= 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10F179A0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5 (n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= 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</w:tcPr>
          <w:p w14:paraId="1AD3A680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&gt; 35 (n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= 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44A738E4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 value</w:t>
            </w:r>
          </w:p>
        </w:tc>
      </w:tr>
      <w:tr w:rsidR="00732327" w:rsidRPr="00732327" w14:paraId="7EC184B4" w14:textId="77777777" w:rsidTr="005A4274">
        <w:trPr>
          <w:trHeight w:val="3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60328" w14:textId="77777777" w:rsidR="00987573" w:rsidRPr="00732327" w:rsidRDefault="00987573" w:rsidP="005A427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All cause death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3C39D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42CB5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D41150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3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92A1E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527 </w:t>
            </w:r>
          </w:p>
        </w:tc>
      </w:tr>
      <w:tr w:rsidR="00732327" w:rsidRPr="00732327" w14:paraId="00D1074C" w14:textId="77777777" w:rsidTr="005A4274">
        <w:trPr>
          <w:trHeight w:val="3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CFC5A" w14:textId="77777777" w:rsidR="00987573" w:rsidRPr="00732327" w:rsidRDefault="00987573" w:rsidP="005A4274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  <w:u w:val="single"/>
              </w:rPr>
            </w:pPr>
            <w:r w:rsidRPr="00732327">
              <w:rPr>
                <w:rFonts w:ascii="Times New Roman" w:hAnsi="Times New Roman" w:cs="Times New Roman"/>
                <w:b/>
                <w:kern w:val="0"/>
                <w:sz w:val="20"/>
                <w:szCs w:val="20"/>
                <w:u w:val="single"/>
              </w:rPr>
              <w:t>Adverse ev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9F86A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BCDAE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0E5783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02B7B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2327" w:rsidRPr="00732327" w14:paraId="66875540" w14:textId="77777777" w:rsidTr="005A4274">
        <w:trPr>
          <w:trHeight w:val="3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19A84" w14:textId="77777777" w:rsidR="00987573" w:rsidRPr="00732327" w:rsidRDefault="00987573" w:rsidP="005A427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nor vascular complications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1A4BA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952CE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EA7D82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3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DA172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527 </w:t>
            </w:r>
          </w:p>
        </w:tc>
      </w:tr>
      <w:tr w:rsidR="00732327" w:rsidRPr="00732327" w14:paraId="2D825B53" w14:textId="77777777" w:rsidTr="005A4274">
        <w:trPr>
          <w:trHeight w:val="3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E52FC" w14:textId="77777777" w:rsidR="00987573" w:rsidRPr="00732327" w:rsidRDefault="00987573" w:rsidP="005A427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jor vascular complications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28C7A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3F2C4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35503A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380D5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320 </w:t>
            </w:r>
          </w:p>
        </w:tc>
      </w:tr>
      <w:tr w:rsidR="00732327" w:rsidRPr="00732327" w14:paraId="60D07805" w14:textId="77777777" w:rsidTr="005A4274">
        <w:trPr>
          <w:trHeight w:val="3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640DC" w14:textId="77777777" w:rsidR="00987573" w:rsidRPr="00732327" w:rsidRDefault="00987573" w:rsidP="005A427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nor bleeding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34397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4C182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E08745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4366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250 </w:t>
            </w:r>
          </w:p>
        </w:tc>
      </w:tr>
      <w:tr w:rsidR="00732327" w:rsidRPr="00732327" w14:paraId="4E30FB7D" w14:textId="77777777" w:rsidTr="005A4274">
        <w:trPr>
          <w:trHeight w:val="3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93B19" w14:textId="77777777" w:rsidR="00987573" w:rsidRPr="00732327" w:rsidRDefault="00987573" w:rsidP="005A427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jor bleeding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CFB68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5B000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FDED6F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7180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075 </w:t>
            </w:r>
          </w:p>
        </w:tc>
      </w:tr>
      <w:tr w:rsidR="00732327" w:rsidRPr="00732327" w14:paraId="297A2238" w14:textId="77777777" w:rsidTr="005A4274">
        <w:trPr>
          <w:trHeight w:val="3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CC8E5" w14:textId="77777777" w:rsidR="00987573" w:rsidRPr="00732327" w:rsidRDefault="00987573" w:rsidP="005A427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Life-threatening bleeding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3D4E7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B8858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9A7D7F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4FC5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296 </w:t>
            </w:r>
          </w:p>
        </w:tc>
      </w:tr>
      <w:tr w:rsidR="00732327" w:rsidRPr="00732327" w14:paraId="49D5B4FE" w14:textId="77777777" w:rsidTr="005A4274">
        <w:trPr>
          <w:trHeight w:val="3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F762A" w14:textId="77777777" w:rsidR="00987573" w:rsidRPr="00732327" w:rsidRDefault="00987573" w:rsidP="005A427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ermanent pacemaker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50F76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EF26A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F6B076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C848B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518 </w:t>
            </w:r>
          </w:p>
        </w:tc>
      </w:tr>
      <w:tr w:rsidR="00732327" w:rsidRPr="00732327" w14:paraId="0B72A91B" w14:textId="77777777" w:rsidTr="005A4274">
        <w:trPr>
          <w:trHeight w:val="3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D4EB7" w14:textId="77777777" w:rsidR="00987573" w:rsidRPr="00732327" w:rsidRDefault="00987573" w:rsidP="005A427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roke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17F2D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899C5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3FEBCA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57A54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356 </w:t>
            </w:r>
          </w:p>
        </w:tc>
      </w:tr>
      <w:tr w:rsidR="00732327" w:rsidRPr="00732327" w14:paraId="7EE7FF27" w14:textId="77777777" w:rsidTr="005A4274">
        <w:trPr>
          <w:trHeight w:val="3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E3A50" w14:textId="77777777" w:rsidR="00987573" w:rsidRPr="00732327" w:rsidRDefault="00987573" w:rsidP="005A427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ute kidney injury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FF02C" w14:textId="77777777" w:rsidR="00987573" w:rsidRPr="00732327" w:rsidRDefault="00987573" w:rsidP="005A427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D8B0B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5C14A3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0A3C8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51</w:t>
            </w:r>
          </w:p>
        </w:tc>
      </w:tr>
      <w:tr w:rsidR="00732327" w:rsidRPr="00732327" w14:paraId="61FE9055" w14:textId="77777777" w:rsidTr="005A4274">
        <w:trPr>
          <w:trHeight w:val="3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470A8" w14:textId="77777777" w:rsidR="00987573" w:rsidRPr="00732327" w:rsidRDefault="00987573" w:rsidP="005A427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age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2AFAD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A671A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420F75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7F27D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2327" w:rsidRPr="00732327" w14:paraId="0ECB7C1A" w14:textId="77777777" w:rsidTr="005A4274">
        <w:trPr>
          <w:trHeight w:val="33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3EE82" w14:textId="77777777" w:rsidR="00987573" w:rsidRPr="00732327" w:rsidRDefault="00987573" w:rsidP="005A427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age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1E512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D901F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DED205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C0514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2327" w:rsidRPr="00732327" w14:paraId="482EB60C" w14:textId="77777777" w:rsidTr="005A4274">
        <w:trPr>
          <w:trHeight w:val="338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64AEE3" w14:textId="77777777" w:rsidR="00987573" w:rsidRPr="00732327" w:rsidRDefault="00987573" w:rsidP="005A427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age 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961235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4549A1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9267F2E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)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E9CB71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2327" w:rsidRPr="00732327" w14:paraId="42902F90" w14:textId="77777777" w:rsidTr="005A4274">
        <w:trPr>
          <w:trHeight w:val="338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0AB7E9" w14:textId="77777777" w:rsidR="00987573" w:rsidRPr="00732327" w:rsidRDefault="00987573" w:rsidP="005A427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w atrial fibrillation, n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3E3F69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1369DA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08759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3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E508D1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330 </w:t>
            </w:r>
          </w:p>
        </w:tc>
      </w:tr>
    </w:tbl>
    <w:p w14:paraId="307D87E5" w14:textId="77777777" w:rsidR="00987573" w:rsidRPr="00732327" w:rsidRDefault="00987573" w:rsidP="00987573">
      <w:pPr>
        <w:rPr>
          <w:rFonts w:ascii="Times New Roman" w:hAnsi="Times New Roman" w:cs="Times New Roman"/>
          <w:sz w:val="20"/>
          <w:szCs w:val="20"/>
        </w:rPr>
      </w:pPr>
    </w:p>
    <w:p w14:paraId="61F18309" w14:textId="2C81E771" w:rsidR="00987573" w:rsidRPr="00732327" w:rsidRDefault="00987573">
      <w:pPr>
        <w:rPr>
          <w:rFonts w:ascii="Times New Roman" w:hAnsi="Times New Roman" w:cs="Times New Roman"/>
          <w:sz w:val="20"/>
          <w:szCs w:val="20"/>
        </w:rPr>
      </w:pPr>
      <w:r w:rsidRPr="00732327">
        <w:rPr>
          <w:rFonts w:ascii="Times New Roman" w:hAnsi="Times New Roman" w:cs="Times New Roman"/>
          <w:sz w:val="20"/>
          <w:szCs w:val="20"/>
        </w:rPr>
        <w:t>RVP, rapid ventricular pacing</w:t>
      </w:r>
    </w:p>
    <w:p w14:paraId="5A544BD8" w14:textId="6EEE907B" w:rsidR="00987573" w:rsidRPr="00732327" w:rsidRDefault="00987573">
      <w:pPr>
        <w:rPr>
          <w:rFonts w:ascii="Times New Roman" w:hAnsi="Times New Roman" w:cs="Times New Roman"/>
          <w:sz w:val="20"/>
          <w:szCs w:val="20"/>
        </w:rPr>
      </w:pPr>
    </w:p>
    <w:p w14:paraId="5129B7EB" w14:textId="48818850" w:rsidR="00987573" w:rsidRPr="00732327" w:rsidRDefault="00987573">
      <w:pPr>
        <w:rPr>
          <w:rFonts w:ascii="Times New Roman" w:hAnsi="Times New Roman" w:cs="Times New Roman"/>
          <w:sz w:val="20"/>
          <w:szCs w:val="20"/>
        </w:rPr>
      </w:pPr>
    </w:p>
    <w:p w14:paraId="2C574C04" w14:textId="2C0BFEF6" w:rsidR="00987573" w:rsidRPr="00732327" w:rsidRDefault="00987573">
      <w:pPr>
        <w:rPr>
          <w:rFonts w:ascii="Times New Roman" w:hAnsi="Times New Roman" w:cs="Times New Roman"/>
          <w:sz w:val="20"/>
          <w:szCs w:val="20"/>
        </w:rPr>
      </w:pPr>
    </w:p>
    <w:p w14:paraId="6340DE1C" w14:textId="4A95C198" w:rsidR="00987573" w:rsidRPr="00732327" w:rsidRDefault="00987573">
      <w:pPr>
        <w:rPr>
          <w:rFonts w:ascii="Times New Roman" w:hAnsi="Times New Roman" w:cs="Times New Roman"/>
          <w:sz w:val="20"/>
          <w:szCs w:val="20"/>
        </w:rPr>
      </w:pPr>
    </w:p>
    <w:p w14:paraId="6E30D3DC" w14:textId="623C917C" w:rsidR="00987573" w:rsidRPr="00732327" w:rsidRDefault="00987573">
      <w:pPr>
        <w:rPr>
          <w:rFonts w:ascii="Times New Roman" w:hAnsi="Times New Roman" w:cs="Times New Roman"/>
          <w:sz w:val="20"/>
          <w:szCs w:val="20"/>
        </w:rPr>
      </w:pPr>
    </w:p>
    <w:p w14:paraId="48A637E9" w14:textId="2BBBB4C5" w:rsidR="00987573" w:rsidRPr="00732327" w:rsidRDefault="00987573">
      <w:pPr>
        <w:rPr>
          <w:rFonts w:ascii="Times New Roman" w:hAnsi="Times New Roman" w:cs="Times New Roman"/>
          <w:sz w:val="20"/>
          <w:szCs w:val="20"/>
        </w:rPr>
      </w:pPr>
    </w:p>
    <w:p w14:paraId="5B12BC36" w14:textId="78CB4ADD" w:rsidR="00987573" w:rsidRPr="00732327" w:rsidRDefault="00987573">
      <w:pPr>
        <w:rPr>
          <w:rFonts w:ascii="Times New Roman" w:hAnsi="Times New Roman" w:cs="Times New Roman"/>
          <w:sz w:val="20"/>
          <w:szCs w:val="20"/>
        </w:rPr>
      </w:pPr>
    </w:p>
    <w:p w14:paraId="2A040C07" w14:textId="784E393D" w:rsidR="00987573" w:rsidRPr="00732327" w:rsidRDefault="00987573">
      <w:pPr>
        <w:rPr>
          <w:rFonts w:ascii="Times New Roman" w:hAnsi="Times New Roman" w:cs="Times New Roman"/>
          <w:sz w:val="20"/>
          <w:szCs w:val="20"/>
        </w:rPr>
      </w:pPr>
    </w:p>
    <w:p w14:paraId="6BF6CB0C" w14:textId="75D88F28" w:rsidR="00987573" w:rsidRPr="00732327" w:rsidRDefault="00987573">
      <w:pPr>
        <w:rPr>
          <w:rFonts w:ascii="Times New Roman" w:hAnsi="Times New Roman" w:cs="Times New Roman"/>
          <w:sz w:val="20"/>
          <w:szCs w:val="20"/>
        </w:rPr>
      </w:pPr>
    </w:p>
    <w:p w14:paraId="0FF8DEDB" w14:textId="598A2BA2" w:rsidR="00987573" w:rsidRPr="00732327" w:rsidRDefault="00987573">
      <w:pPr>
        <w:rPr>
          <w:rFonts w:ascii="Times New Roman" w:hAnsi="Times New Roman" w:cs="Times New Roman"/>
          <w:sz w:val="20"/>
          <w:szCs w:val="20"/>
        </w:rPr>
      </w:pPr>
    </w:p>
    <w:p w14:paraId="60004B10" w14:textId="634992E4" w:rsidR="00987573" w:rsidRPr="00732327" w:rsidRDefault="00987573" w:rsidP="00987573">
      <w:pPr>
        <w:rPr>
          <w:rFonts w:ascii="Times New Roman" w:hAnsi="Times New Roman" w:cs="Times New Roman"/>
          <w:sz w:val="20"/>
          <w:szCs w:val="20"/>
        </w:rPr>
      </w:pPr>
    </w:p>
    <w:p w14:paraId="18952D64" w14:textId="2DFB12C5" w:rsidR="00987573" w:rsidRPr="00732327" w:rsidRDefault="00987573" w:rsidP="00987573">
      <w:pPr>
        <w:rPr>
          <w:rFonts w:ascii="Times New Roman" w:hAnsi="Times New Roman" w:cs="Times New Roman"/>
          <w:sz w:val="20"/>
          <w:szCs w:val="20"/>
        </w:rPr>
      </w:pPr>
    </w:p>
    <w:p w14:paraId="140BE74F" w14:textId="27B59013" w:rsidR="00987573" w:rsidRPr="00732327" w:rsidRDefault="00987573" w:rsidP="00987573">
      <w:pPr>
        <w:rPr>
          <w:rFonts w:ascii="Times New Roman" w:hAnsi="Times New Roman" w:cs="Times New Roman"/>
          <w:sz w:val="20"/>
          <w:szCs w:val="20"/>
        </w:rPr>
      </w:pPr>
    </w:p>
    <w:p w14:paraId="7B650297" w14:textId="77777777" w:rsidR="00987573" w:rsidRPr="00732327" w:rsidRDefault="00987573" w:rsidP="00987573">
      <w:pPr>
        <w:rPr>
          <w:rFonts w:ascii="Times New Roman" w:hAnsi="Times New Roman" w:cs="Times New Roman"/>
          <w:sz w:val="20"/>
          <w:szCs w:val="20"/>
        </w:rPr>
      </w:pPr>
    </w:p>
    <w:p w14:paraId="7220E57D" w14:textId="6C5AB9F9" w:rsidR="00987573" w:rsidRPr="00732327" w:rsidRDefault="00987573" w:rsidP="0098757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32327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. </w:t>
      </w:r>
      <w:r w:rsidRPr="00732327">
        <w:rPr>
          <w:rFonts w:ascii="Times New Roman" w:hAnsi="Times New Roman" w:cs="Times New Roman"/>
          <w:sz w:val="20"/>
          <w:szCs w:val="20"/>
        </w:rPr>
        <w:t>Maximum cardiac enzymes levels after BAV with INOUE-BALLOON and conventional balloon (supplemental)</w:t>
      </w:r>
    </w:p>
    <w:p w14:paraId="2D42AE2E" w14:textId="77777777" w:rsidR="00987573" w:rsidRPr="00732327" w:rsidRDefault="00987573" w:rsidP="00987573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2410"/>
        <w:gridCol w:w="2250"/>
        <w:gridCol w:w="2002"/>
      </w:tblGrid>
      <w:tr w:rsidR="00732327" w:rsidRPr="00732327" w14:paraId="238AE388" w14:textId="77777777" w:rsidTr="009875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064C9C67" w14:textId="77777777" w:rsidR="00987573" w:rsidRPr="00732327" w:rsidRDefault="00987573" w:rsidP="005A427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4418CAFF" w14:textId="77845B5C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OUE (n = 74 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06307F98" w14:textId="18CDF6AA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ventional (n = 104 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0D9B8D5D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p value</w:t>
            </w:r>
          </w:p>
        </w:tc>
      </w:tr>
      <w:tr w:rsidR="00732327" w:rsidRPr="00732327" w14:paraId="65F46CF4" w14:textId="77777777" w:rsidTr="009875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79B78" w14:textId="77777777" w:rsidR="00987573" w:rsidRPr="00732327" w:rsidRDefault="00987573" w:rsidP="005A427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K (IU/U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413E0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7 [43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82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B4493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4 [42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31]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2B130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953 </w:t>
            </w:r>
          </w:p>
        </w:tc>
      </w:tr>
      <w:tr w:rsidR="00987573" w:rsidRPr="00732327" w14:paraId="2A187FEF" w14:textId="77777777" w:rsidTr="00987573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04C9D8" w14:textId="77777777" w:rsidR="00987573" w:rsidRPr="00732327" w:rsidRDefault="00987573" w:rsidP="005A427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K-MB (IU/U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C05150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 [3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70]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FC4EFE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 [4</w:t>
            </w:r>
            <w:r w:rsidRPr="00732327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>69]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6F3387" w14:textId="77777777" w:rsidR="00987573" w:rsidRPr="00732327" w:rsidRDefault="00987573" w:rsidP="005A42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3232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064 </w:t>
            </w:r>
          </w:p>
        </w:tc>
      </w:tr>
    </w:tbl>
    <w:p w14:paraId="08F0CF04" w14:textId="77777777" w:rsidR="00987573" w:rsidRPr="00732327" w:rsidRDefault="00987573" w:rsidP="00987573">
      <w:pPr>
        <w:rPr>
          <w:rFonts w:ascii="Times New Roman" w:hAnsi="Times New Roman" w:cs="Times New Roman"/>
          <w:sz w:val="20"/>
          <w:szCs w:val="20"/>
        </w:rPr>
      </w:pPr>
    </w:p>
    <w:p w14:paraId="24B8C8E9" w14:textId="6D2144F4" w:rsidR="00987573" w:rsidRPr="00732327" w:rsidRDefault="00987573">
      <w:pPr>
        <w:rPr>
          <w:rFonts w:ascii="Times New Roman" w:hAnsi="Times New Roman" w:cs="Times New Roman"/>
          <w:sz w:val="20"/>
          <w:szCs w:val="20"/>
        </w:rPr>
      </w:pPr>
      <w:r w:rsidRPr="00732327">
        <w:rPr>
          <w:rFonts w:ascii="Times New Roman" w:hAnsi="Times New Roman" w:cs="Times New Roman"/>
          <w:sz w:val="20"/>
          <w:szCs w:val="20"/>
        </w:rPr>
        <w:t>CK, creatine kinase; CK-MB, creatine kinase-myocardial band</w:t>
      </w:r>
    </w:p>
    <w:sectPr w:rsidR="00987573" w:rsidRPr="00732327" w:rsidSect="00564EA4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573"/>
    <w:rsid w:val="00022E3E"/>
    <w:rsid w:val="002A03AD"/>
    <w:rsid w:val="00352A85"/>
    <w:rsid w:val="00410C40"/>
    <w:rsid w:val="004841E6"/>
    <w:rsid w:val="00495D58"/>
    <w:rsid w:val="004C418F"/>
    <w:rsid w:val="005118C8"/>
    <w:rsid w:val="00511F43"/>
    <w:rsid w:val="00564EA4"/>
    <w:rsid w:val="00662E6D"/>
    <w:rsid w:val="006B426B"/>
    <w:rsid w:val="00702762"/>
    <w:rsid w:val="00732327"/>
    <w:rsid w:val="00733E50"/>
    <w:rsid w:val="0076336B"/>
    <w:rsid w:val="00987573"/>
    <w:rsid w:val="009E7089"/>
    <w:rsid w:val="00AA3094"/>
    <w:rsid w:val="00BE0B0B"/>
    <w:rsid w:val="00D41036"/>
    <w:rsid w:val="00EA1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F5192"/>
  <w15:chartTrackingRefBased/>
  <w15:docId w15:val="{CAEEAC50-99AF-8341-8AA0-AB429F365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757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87573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244</Words>
  <Characters>1393</Characters>
  <Application>Microsoft Office Word</Application>
  <DocSecurity>0</DocSecurity>
  <Lines>11</Lines>
  <Paragraphs>3</Paragraphs>
  <ScaleCrop>false</ScaleCrop>
  <Company/>
  <LinksUpToDate>false</LinksUpToDate>
  <CharactersWithSpaces>1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二宮 亮</dc:creator>
  <cp:keywords/>
  <dc:description/>
  <cp:lastModifiedBy>Sheela Devi R.</cp:lastModifiedBy>
  <cp:revision>2</cp:revision>
  <dcterms:created xsi:type="dcterms:W3CDTF">2021-06-01T12:25:00Z</dcterms:created>
  <dcterms:modified xsi:type="dcterms:W3CDTF">2021-06-04T07:59:00Z</dcterms:modified>
</cp:coreProperties>
</file>